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C2A" w:rsidRPr="00EF1C2A" w:rsidRDefault="00EF1C2A" w:rsidP="00EF1C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1C2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776DD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F1C2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F1C2A">
        <w:rPr>
          <w:rFonts w:ascii="Times New Roman" w:hAnsi="Times New Roman" w:cs="Times New Roman"/>
          <w:sz w:val="24"/>
          <w:szCs w:val="24"/>
          <w:lang w:val="en-US"/>
        </w:rPr>
        <w:t xml:space="preserve"> Ant species found </w:t>
      </w:r>
      <w:bookmarkStart w:id="0" w:name="_GoBack"/>
      <w:bookmarkEnd w:id="0"/>
      <w:r w:rsidRPr="00EF1C2A">
        <w:rPr>
          <w:rFonts w:ascii="Times New Roman" w:hAnsi="Times New Roman" w:cs="Times New Roman"/>
          <w:sz w:val="24"/>
          <w:szCs w:val="24"/>
          <w:lang w:val="en-US"/>
        </w:rPr>
        <w:t xml:space="preserve">in 26 </w:t>
      </w:r>
      <w:r>
        <w:rPr>
          <w:rFonts w:ascii="Times New Roman" w:hAnsi="Times New Roman" w:cs="Times New Roman"/>
          <w:sz w:val="24"/>
          <w:szCs w:val="24"/>
          <w:lang w:val="en-US"/>
        </w:rPr>
        <w:t>vestibular cells</w:t>
      </w:r>
      <w:r w:rsidRPr="00EF1C2A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EF1C2A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1756E6">
        <w:rPr>
          <w:rFonts w:ascii="Times New Roman" w:hAnsi="Times New Roman" w:cs="Times New Roman"/>
          <w:i/>
          <w:sz w:val="24"/>
          <w:szCs w:val="24"/>
          <w:lang w:val="en-US"/>
        </w:rPr>
        <w:t>euteragenia</w:t>
      </w:r>
      <w:r w:rsidRPr="00EF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ssarium</w:t>
      </w:r>
      <w:r w:rsidRPr="00EF1C2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40E57">
        <w:rPr>
          <w:rFonts w:ascii="Times New Roman" w:hAnsi="Times New Roman" w:cs="Times New Roman"/>
          <w:sz w:val="24"/>
          <w:szCs w:val="24"/>
          <w:lang w:val="en-US"/>
        </w:rPr>
        <w:t xml:space="preserve"> Species were identified by Michael Staab (Freiburg, Germany).</w:t>
      </w: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4962"/>
        <w:gridCol w:w="1275"/>
        <w:gridCol w:w="1276"/>
      </w:tblGrid>
      <w:tr w:rsidR="00EF1C2A" w:rsidRPr="00C40E57" w:rsidTr="00A0214B">
        <w:trPr>
          <w:trHeight w:val="552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C2A" w:rsidRPr="00C40E57" w:rsidRDefault="008F4DB6" w:rsidP="00EF1C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0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family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C2A" w:rsidRPr="00C40E57" w:rsidRDefault="008F4DB6" w:rsidP="00EF1C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0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C2A" w:rsidRPr="00C40E57" w:rsidRDefault="00EF1C2A" w:rsidP="00EF1C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0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und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C2A" w:rsidRPr="00C40E57" w:rsidRDefault="00EF1C2A" w:rsidP="00EF1C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0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ccurrence</w:t>
            </w:r>
          </w:p>
        </w:tc>
      </w:tr>
      <w:tr w:rsidR="008F4DB6" w:rsidRPr="00C40E57" w:rsidTr="00A0214B">
        <w:trPr>
          <w:trHeight w:val="552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</w:tcPr>
          <w:p w:rsidR="008F4DB6" w:rsidRPr="00C40E57" w:rsidRDefault="008F4DB6" w:rsidP="006701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0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olichoderinae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4DB6" w:rsidRPr="00C40E57" w:rsidRDefault="008F4DB6" w:rsidP="006701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0E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echnomyrmex</w:t>
            </w:r>
            <w:proofErr w:type="spellEnd"/>
            <w:r w:rsidRPr="00C40E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40E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bscurior</w:t>
            </w:r>
            <w:proofErr w:type="spellEnd"/>
            <w:r w:rsidR="00A0214B">
              <w:t xml:space="preserve"> </w:t>
            </w:r>
            <w:r w:rsidR="00A0214B" w:rsidRPr="00A0214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Wheeler, 192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4DB6" w:rsidRPr="00C40E57" w:rsidRDefault="008F4DB6" w:rsidP="00423E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0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4DB6" w:rsidRPr="00C40E57" w:rsidRDefault="008F4DB6" w:rsidP="00423E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0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8F4DB6" w:rsidRPr="00C40E57" w:rsidTr="00A0214B">
        <w:trPr>
          <w:trHeight w:val="552"/>
        </w:trPr>
        <w:tc>
          <w:tcPr>
            <w:tcW w:w="1716" w:type="dxa"/>
            <w:shd w:val="clear" w:color="auto" w:fill="auto"/>
            <w:noWrap/>
          </w:tcPr>
          <w:p w:rsidR="008F4DB6" w:rsidRPr="00C40E57" w:rsidRDefault="008F4DB6" w:rsidP="006701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0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tatomminae</w:t>
            </w:r>
            <w:proofErr w:type="spellEnd"/>
          </w:p>
        </w:tc>
        <w:tc>
          <w:tcPr>
            <w:tcW w:w="4962" w:type="dxa"/>
            <w:shd w:val="clear" w:color="auto" w:fill="auto"/>
            <w:noWrap/>
            <w:hideMark/>
          </w:tcPr>
          <w:p w:rsidR="008F4DB6" w:rsidRPr="00C40E57" w:rsidRDefault="008F4DB6" w:rsidP="006701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0E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namptogenys</w:t>
            </w:r>
            <w:proofErr w:type="spellEnd"/>
            <w:r w:rsidRPr="00C40E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panda</w:t>
            </w:r>
            <w:r w:rsidR="00A0214B">
              <w:t xml:space="preserve"> </w:t>
            </w:r>
            <w:r w:rsidR="004E4E02">
              <w:t>(</w:t>
            </w:r>
            <w:r w:rsidR="00A0214B" w:rsidRPr="00A0214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Brown, 1948</w:t>
            </w:r>
            <w:r w:rsidR="004E4E0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4DB6" w:rsidRPr="00C40E57" w:rsidRDefault="008F4DB6" w:rsidP="00423E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0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F4DB6" w:rsidRPr="00C40E57" w:rsidRDefault="008F4DB6" w:rsidP="00423E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0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4E4E02" w:rsidRPr="00EF1C2A" w:rsidTr="004E4E02">
        <w:trPr>
          <w:trHeight w:val="552"/>
        </w:trPr>
        <w:tc>
          <w:tcPr>
            <w:tcW w:w="1716" w:type="dxa"/>
            <w:shd w:val="clear" w:color="auto" w:fill="auto"/>
            <w:noWrap/>
          </w:tcPr>
          <w:p w:rsidR="004E4E02" w:rsidRPr="00EF1C2A" w:rsidRDefault="004E4E02" w:rsidP="006701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0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mic</w:t>
            </w:r>
            <w:proofErr w:type="spellStart"/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e</w:t>
            </w:r>
            <w:proofErr w:type="spellEnd"/>
          </w:p>
        </w:tc>
        <w:tc>
          <w:tcPr>
            <w:tcW w:w="4962" w:type="dxa"/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mponotus</w:t>
            </w:r>
            <w:proofErr w:type="spellEnd"/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seudoirrit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A0214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Wang, Xiao &amp; Wu, 1989</w:t>
            </w:r>
          </w:p>
        </w:tc>
        <w:tc>
          <w:tcPr>
            <w:tcW w:w="1275" w:type="dxa"/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E02" w:rsidRPr="00EF1C2A" w:rsidTr="00A0214B">
        <w:trPr>
          <w:trHeight w:val="552"/>
        </w:trPr>
        <w:tc>
          <w:tcPr>
            <w:tcW w:w="1716" w:type="dxa"/>
            <w:shd w:val="clear" w:color="auto" w:fill="auto"/>
            <w:noWrap/>
          </w:tcPr>
          <w:p w:rsidR="004E4E02" w:rsidRPr="00C40E57" w:rsidRDefault="004E4E02" w:rsidP="006701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2" w:type="dxa"/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</w:t>
            </w:r>
            <w:proofErr w:type="spellEnd"/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bidus</w:t>
            </w:r>
            <w:proofErr w:type="spellEnd"/>
            <w:r>
              <w:t xml:space="preserve"> </w:t>
            </w:r>
            <w:r w:rsidRPr="00A0214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Wang, Xiao &amp; Wu, 1989</w:t>
            </w:r>
          </w:p>
        </w:tc>
        <w:tc>
          <w:tcPr>
            <w:tcW w:w="1275" w:type="dxa"/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E02" w:rsidRPr="00EF1C2A" w:rsidTr="004E4E02">
        <w:trPr>
          <w:trHeight w:val="552"/>
        </w:trPr>
        <w:tc>
          <w:tcPr>
            <w:tcW w:w="1716" w:type="dxa"/>
            <w:shd w:val="clear" w:color="auto" w:fill="auto"/>
            <w:noWrap/>
          </w:tcPr>
          <w:p w:rsidR="004E4E02" w:rsidRPr="00EF1C2A" w:rsidRDefault="004E4E02" w:rsidP="006701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olyrhachis </w:t>
            </w:r>
            <w:proofErr w:type="spellStart"/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llaud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0214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Walker, 1859</w:t>
            </w:r>
          </w:p>
        </w:tc>
        <w:tc>
          <w:tcPr>
            <w:tcW w:w="1275" w:type="dxa"/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E4E02" w:rsidRPr="00EF1C2A" w:rsidTr="004E4E02">
        <w:trPr>
          <w:trHeight w:val="552"/>
        </w:trPr>
        <w:tc>
          <w:tcPr>
            <w:tcW w:w="1716" w:type="dxa"/>
            <w:shd w:val="clear" w:color="auto" w:fill="auto"/>
            <w:noWrap/>
          </w:tcPr>
          <w:p w:rsidR="004E4E02" w:rsidRPr="00EF1C2A" w:rsidRDefault="004E4E02" w:rsidP="006701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olyrhachis </w:t>
            </w:r>
            <w:proofErr w:type="spellStart"/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ellidens</w:t>
            </w:r>
            <w:proofErr w:type="spellEnd"/>
            <w:r>
              <w:t xml:space="preserve"> </w:t>
            </w:r>
            <w:r w:rsidRPr="00A0214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mith, 1874</w:t>
            </w:r>
          </w:p>
        </w:tc>
        <w:tc>
          <w:tcPr>
            <w:tcW w:w="1275" w:type="dxa"/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E02" w:rsidRPr="00EF1C2A" w:rsidTr="00A0214B">
        <w:trPr>
          <w:trHeight w:val="552"/>
        </w:trPr>
        <w:tc>
          <w:tcPr>
            <w:tcW w:w="1716" w:type="dxa"/>
            <w:shd w:val="clear" w:color="auto" w:fill="auto"/>
            <w:noWrap/>
          </w:tcPr>
          <w:p w:rsidR="004E4E02" w:rsidRPr="00EF1C2A" w:rsidRDefault="004E4E02" w:rsidP="006701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erinae</w:t>
            </w:r>
            <w:proofErr w:type="spellEnd"/>
          </w:p>
        </w:tc>
        <w:tc>
          <w:tcPr>
            <w:tcW w:w="4962" w:type="dxa"/>
            <w:shd w:val="clear" w:color="auto" w:fill="auto"/>
            <w:noWrap/>
            <w:hideMark/>
          </w:tcPr>
          <w:p w:rsidR="004E4E02" w:rsidRPr="00EF1C2A" w:rsidRDefault="004E4E02" w:rsidP="006B3C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genys</w:t>
            </w:r>
            <w:proofErr w:type="spellEnd"/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tte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E4E0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Pr="00A0214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yr, 187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E4E02" w:rsidRPr="00EF1C2A" w:rsidTr="004E4E02">
        <w:trPr>
          <w:trHeight w:val="552"/>
        </w:trPr>
        <w:tc>
          <w:tcPr>
            <w:tcW w:w="1716" w:type="dxa"/>
            <w:shd w:val="clear" w:color="auto" w:fill="auto"/>
            <w:noWrap/>
          </w:tcPr>
          <w:p w:rsidR="004E4E02" w:rsidRPr="00EF1C2A" w:rsidRDefault="004E4E02" w:rsidP="006701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shd w:val="clear" w:color="auto" w:fill="auto"/>
            <w:noWrap/>
            <w:hideMark/>
          </w:tcPr>
          <w:p w:rsidR="004E4E02" w:rsidRPr="00EF1C2A" w:rsidRDefault="004E4E02" w:rsidP="006B3C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chycondyla </w:t>
            </w:r>
            <w:proofErr w:type="spellStart"/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u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0214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mith, 185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4E4E02" w:rsidRPr="00EF1C2A" w:rsidTr="004E4E02">
        <w:trPr>
          <w:trHeight w:val="552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E4E02" w:rsidRPr="00EF1C2A" w:rsidRDefault="004E4E02" w:rsidP="006701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chycondyla </w:t>
            </w:r>
            <w:proofErr w:type="spellStart"/>
            <w:r w:rsidRPr="00EF1C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n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E4E0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A0214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mery</w:t>
            </w:r>
            <w:proofErr w:type="spellEnd"/>
            <w:r w:rsidRPr="00A0214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, 189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E4E02" w:rsidRPr="00EF1C2A" w:rsidRDefault="004E4E02" w:rsidP="006B3C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:rsidR="00EF1C2A" w:rsidRDefault="00EF1C2A">
      <w:pPr>
        <w:rPr>
          <w:rFonts w:ascii="Times New Roman" w:hAnsi="Times New Roman" w:cs="Times New Roman"/>
          <w:sz w:val="24"/>
          <w:szCs w:val="24"/>
        </w:rPr>
      </w:pPr>
    </w:p>
    <w:p w:rsidR="008F4DB6" w:rsidRPr="00EF1C2A" w:rsidRDefault="008F4DB6">
      <w:pPr>
        <w:rPr>
          <w:rFonts w:ascii="Times New Roman" w:hAnsi="Times New Roman" w:cs="Times New Roman"/>
          <w:sz w:val="24"/>
          <w:szCs w:val="24"/>
        </w:rPr>
      </w:pPr>
    </w:p>
    <w:sectPr w:rsidR="008F4DB6" w:rsidRPr="00EF1C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6B0"/>
    <w:rsid w:val="001756E6"/>
    <w:rsid w:val="0027243C"/>
    <w:rsid w:val="00423E36"/>
    <w:rsid w:val="004E4E02"/>
    <w:rsid w:val="00640212"/>
    <w:rsid w:val="00776DDD"/>
    <w:rsid w:val="008F4DB6"/>
    <w:rsid w:val="009E06B0"/>
    <w:rsid w:val="00A0214B"/>
    <w:rsid w:val="00C40E57"/>
    <w:rsid w:val="00EF1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724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24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243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24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243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24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24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724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24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243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24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243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24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24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2</Characters>
  <Application>Microsoft Office Word</Application>
  <DocSecurity>0</DocSecurity>
  <Lines>4</Lines>
  <Paragraphs>1</Paragraphs>
  <ScaleCrop>false</ScaleCrop>
  <Company>Universität Freiburg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aab</dc:creator>
  <cp:keywords/>
  <dc:description/>
  <cp:lastModifiedBy>Michael Staab</cp:lastModifiedBy>
  <cp:revision>10</cp:revision>
  <dcterms:created xsi:type="dcterms:W3CDTF">2014-03-07T19:31:00Z</dcterms:created>
  <dcterms:modified xsi:type="dcterms:W3CDTF">2014-06-03T16:43:00Z</dcterms:modified>
</cp:coreProperties>
</file>